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bookmarkStart w:id="0" w:name="_GoBack"/>
      <w:bookmarkEnd w:id="0"/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32"/>
          <w:szCs w:val="32"/>
          <w:highlight w:val="none"/>
          <w:vertAlign w:val="baseline"/>
          <w:em w:val="none"/>
          <w:lang w:val="en-US" w:bidi="ar-DZ" w:eastAsia="zh-CN"/>
        </w:rPr>
        <w:t>File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32"/>
          <w:szCs w:val="3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32"/>
          <w:szCs w:val="32"/>
          <w:highlight w:val="none"/>
          <w:vertAlign w:val="baseline"/>
          <w:em w:val="none"/>
          <w:lang w:val="en-US" w:bidi="ar-DZ" w:eastAsia="zh-CN"/>
        </w:rPr>
        <w:t>S2: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32"/>
          <w:szCs w:val="3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32"/>
          <w:szCs w:val="32"/>
          <w:highlight w:val="none"/>
          <w:vertAlign w:val="baseline"/>
          <w:em w:val="none"/>
          <w:lang w:val="en-US" w:bidi="ar-DZ" w:eastAsia="zh-CN"/>
        </w:rPr>
        <w:t>SUPPLEMENTARY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32"/>
          <w:szCs w:val="3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32"/>
          <w:szCs w:val="32"/>
          <w:highlight w:val="none"/>
          <w:vertAlign w:val="baseline"/>
          <w:em w:val="none"/>
          <w:lang w:val="en-US" w:bidi="ar-DZ" w:eastAsia="zh-CN"/>
        </w:rPr>
        <w:t>METHOD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>S1.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>Detailed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>Statistical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>Appendix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Competing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Risks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Methodology: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Th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Fine-Gray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subdistribution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hazard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mode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wa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employe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to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accoun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fo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competing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mortality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risks.Th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subdistribution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hazar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function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fo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caus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j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i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define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as: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```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λ_j(t)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=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lim_{Δt→0}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Pr(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≤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&lt;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+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Δt,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ε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=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j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|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≥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∪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(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≤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∩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ε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≠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j))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/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Δt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```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wher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i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th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tim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to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even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an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ε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indicate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th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even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type.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Th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risk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se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include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individual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who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haven'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experience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any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even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an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thos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who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experience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competing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events.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Model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Specification: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Th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ful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Cox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proportiona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hazard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mode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with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time-dependen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covariates: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h(t|X,Z(t))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=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h₀(t)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×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exp(β₁X₁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+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β₂X₂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+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...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+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βₖXₖ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+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γ₁Z₁(t)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+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γ₂Z₂(t))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wher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X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represent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Time-independen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covariate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an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Z(t)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represent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time-dependen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covariates.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Time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Scale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Specification: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Primary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tim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cale: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Tim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inc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birth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(ag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in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years)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econdary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tim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cales: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alenda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time,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tim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inc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diagnosi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Lef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truncation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ccounte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fo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lat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entry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into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observation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Right-censoring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tudy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en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(Decembe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31,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202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4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)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Model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Diagnostics: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Proportiona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hazards: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choenfel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residual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(Globa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test: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χ²=8.34,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p=0.134)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Influentia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observations: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Maximum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DFBETA=0.12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(&lt;0.2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threshold)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Functiona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form: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Martingal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residual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ssessment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Multicollinearity: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l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VIF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&lt;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2.5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>S2.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>Data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>Collection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>and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>Ascertainment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>Protocol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Vital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Status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Determination: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1.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Househol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Interviews: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Structure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interview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with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primary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caregivers,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multipl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informan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verification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(minimum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2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sources),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historica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even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anchoring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2.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Medica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Recor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Review: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Hospital/clinic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record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(42%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coverage),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primary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healthcar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registries,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specialis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documentation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3.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Community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Sources: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Mosqu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records,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schoo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registries,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community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leade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documentation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4.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Verba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Autopsy: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WHO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2016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standards,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physician-code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with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standardize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algorithms,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consensu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pane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fo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uncertain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case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(15%)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Genetic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Disorder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Ascertainment: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tandardize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diagnostic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riteria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pe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disorde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ategory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g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diagnosi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determination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through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multipl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ource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everity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lassification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(mild/moderate/severe)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base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on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functiona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impact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omorbidity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ssessmen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n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documentation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Quality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Assurance: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Inter-rate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reliability: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κ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=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0.84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fo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aus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of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death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oding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Tempora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onsistency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heck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cros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differen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tim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period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ross-sourc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validation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between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medica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record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n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interview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data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>S3.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>Follow-up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>Procedures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>and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>Quality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>Assurance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Entry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and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Exit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Definitions: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Entry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time: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Dat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of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birth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Exi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time: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Dat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of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death,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los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to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follow-up,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o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tudy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end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Right-censoring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fo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urvivor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las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ontac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date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Loss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to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Follow-up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Handling: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ctiv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tracking: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Multipl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ontac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ttempts,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lternat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informan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identification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Passiv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urveillance: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ommunity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reporting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ystems,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healthcar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facility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linkage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ensitivity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nalysis: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Multipl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imputation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fo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missing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urviva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time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Data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Validation: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Rang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heck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fo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biologica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plausibility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Logica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onsistency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verification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ross-sourc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validation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(medica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record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vs.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interview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data)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Exper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review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of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omplex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ase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>S4.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>Statistical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>Analysis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>Methodology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Survival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Analysis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Framework: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Kaplan-Meier: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Product-limi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metho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with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Greenwoo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onfidenc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interval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ox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models: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Multivariabl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regression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with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time-dependen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ovariate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tratification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by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disorde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ategory,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onsanguinity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degree,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birth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ohort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Log-rank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test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with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idak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djustmen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fo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multipl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omparison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Competing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Risks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Analysis: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Fine-Gray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ubdistribution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hazard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model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ause-specific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hazard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model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umulativ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incidenc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function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estimation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Gray'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tes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fo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omparing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umulativ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incidenc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function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Covariate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Specification: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Time-independent:Sex,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birth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order,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consanguinity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degree,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parenta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education,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residence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Time-dependent:Disorde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severity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progression,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healthcar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acces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changes,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socioeconomic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transition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Contextual:Birth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cohort,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geographic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region,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healthcar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infrastructure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Healthcar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Acces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(Time-dependen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covariate):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Healthcar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acces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wa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categorize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a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Low,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Medium,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o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High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base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on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a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composit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score.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Thi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scor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incorporated: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(1)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trave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tim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to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th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neares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primary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healthcar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cente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(&lt;30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min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=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2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points,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30-60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min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=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1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point,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&gt;60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min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=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0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points);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(2)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availability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of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a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consisten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healthcar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provide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fo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th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chil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(Yes=1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point,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No=0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points);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an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(3)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reporte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financia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barrier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to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accessing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neede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medica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car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in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th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pas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yea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(No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barriers=1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point,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Any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barriers=0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points).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Score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of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0-1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wer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classifie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a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'Low',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2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a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'Medium',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an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3-4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a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'High'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access.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>S5.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>Sensitivity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>Analyses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>Framework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Comprehensive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Sensitivity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Testing: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1.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Differen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Tim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Scales: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Age-based,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calenda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time,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tim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sinc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diagnosi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2.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Missing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Data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Handling: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Multipl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imputation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(20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datasets),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pattern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mixtur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model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3.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Competing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Risk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Approaches: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Cause-specific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vs.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subdistribution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hazard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4.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Censoring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Assumptions: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Administrativ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vs.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informativ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censoring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5.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Caus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of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Death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Misclassification: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Simulation-base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correction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Model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Specification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Sensitivity: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ovariat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election: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Forward/backwar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election,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linica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knowledge-based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Functiona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form: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Linea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vs.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non-linea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terms,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interaction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inclusion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lternativ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distributiona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ssumption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>S6.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>Power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>and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>Precision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>Consideration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Retrospective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Power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Analysis: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90%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powe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to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detec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hazar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ratio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≥1.8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(α=0.05,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two-sided)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Even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rate: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18.6%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overal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mortality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dequat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powe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fo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main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ause-specific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nalyse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ufficien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powe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fo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majo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ubgroup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Precision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Assessment: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onfidenc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interva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width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fo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key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parameter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Bootstrap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estimation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fo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omplex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parameter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mal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ampl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bia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orrection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fo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rar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outcome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Empirica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Baye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hrinkag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when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ppropriate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>S7.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>Software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>Implementation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Statistical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Environment: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version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4.2.1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with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RStudio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ID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2022.07.2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or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packages: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urvival,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mprsk,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timereg,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mice,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ggplot2,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urvminer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Computational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Considerations: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Efficien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data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managemen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with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data.table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Memory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optimization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fo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time-dependen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data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Paralle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processing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fo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bootstrap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n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imputation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Version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ontro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(Git)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fo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reproducibility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Model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Convergence: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onvergenc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monitoring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fo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omplex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model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lternativ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optimization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lgorithm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tarting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valu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ensitivity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ssessment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>S8.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>Quality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>Control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>Measure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Pre-Collection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Quality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Control: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2-week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intensiv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training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with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ertification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50-househol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pilo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tudy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Inter-rate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reliability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ssessmen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(κ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&gt;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0.80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required)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Instrumen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refinemen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base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on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pilo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result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During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Collection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Monitoring: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Daily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fiel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upervision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with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random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pot-checking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10%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random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back-checking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by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upervisor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Real-tim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data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quality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monitoring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Weekly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data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quality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review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meeting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Analytical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Quality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Assurance: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Pre-specifie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nalysi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plan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Blinde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nalysi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when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feasible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Independen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tatistica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od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review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TROB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n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RECOR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guideline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dherence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>S9.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>Ethical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>Considerations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>and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>Data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>Privacy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Ethical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Approvals: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Radfan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University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olleg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IRB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(REF: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RUC-IRB-2023-045)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Yemeni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Ministry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of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Health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Research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Ethic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ommittee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Data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Monitoring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ommitte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fo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longitudina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spect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Participant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Protection: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Written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informe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onsen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from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l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dul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participant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Witnesse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verba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onsen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with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thumbprin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fo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illiterat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participant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Parenta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permission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with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hil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ssen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fo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minor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Bereavemen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uppor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referra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pathway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Data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Security: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omplet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nonymization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of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persona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identifier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Encrypte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database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with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cces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logging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Two-facto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uthentication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fo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data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cces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ecur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transmission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protocol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>S10.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>Missing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>Data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>Handling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8"/>
          <w:szCs w:val="28"/>
          <w:highlight w:val="none"/>
          <w:vertAlign w:val="baseline"/>
          <w:em w:val="none"/>
          <w:lang w:val="en-US" w:bidi="ar-DZ" w:eastAsia="zh-CN"/>
        </w:rPr>
        <w:t>Protocol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Missing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Data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Patterns: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urviva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times: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2.3%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missing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aus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of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death: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4.7%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uncertain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ovariates: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3.1%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incomplete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Follow-up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tatus: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1.8%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unknown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Multiple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Imputation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Implementation: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20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impute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dataset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using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haine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equation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Ful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onditiona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pecification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imputation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Predictiv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mean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matching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fo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ontinuou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variable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Rubin'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rule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fo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ombining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estimate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Sensitivity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Analysis: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Pattern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mixtur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model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fo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differen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missing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data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mechanism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election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model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fo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informativ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missingnes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Worst-cas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cenario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nalysi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·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Rang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of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plausibl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values</w:t>
      </w:r>
    </w:p>
    <w:p>
      <w:pPr>
        <w:pStyle w:val="style0"/>
        <w:bidi w:val="false"/>
        <w:rPr>
          <w:rFonts w:hint="cs"/>
          <w:rtl/>
          <w:lang w:bidi="ar-DZ"/>
        </w:rPr>
      </w:pPr>
    </w:p>
    <w:sectPr>
      <w:pgSz w:w="11906" w:h="16838" w:orient="portrait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2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0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004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0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等线 Light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0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oNotTrackMoves/>
  <w:defaultTabStop w:val="720"/>
  <w:doNotShadeFormData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lMargin m:val="0"/>
    <m:rMargin m:val="0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Times New Roman" w:eastAsia="宋体" w:hAnsi="Calibri"/>
        <w:lang w:val="en-US" w:bidi="ar-SA" w:eastAsia="zh-CN"/>
      </w:rPr>
    </w:rPrDefault>
    <w:pPrDefault>
      <w:pPr/>
    </w:pPrDefault>
  </w:docDefaults>
  <w:style w:type="paragraph" w:default="1" w:styleId="style0">
    <w:name w:val="Normal"/>
    <w:next w:val="style0"/>
    <w:qFormat/>
    <w:pPr>
      <w:bidi/>
      <w:spacing w:after="200" w:lineRule="auto" w:line="276"/>
    </w:pPr>
    <w:rPr>
      <w:rFonts w:cs="Arial"/>
      <w:sz w:val="22"/>
      <w:szCs w:val="22"/>
    </w:rPr>
  </w:style>
  <w:style w:type="character" w:default="1" w:styleId="style65">
    <w:name w:val="Default Paragraph Font"/>
    <w:next w:val="style65"/>
    <w:rPr>
      <w:rFonts w:ascii="Calibri" w:cs="Arial" w:eastAsia="宋体" w:hAnsi="Calibri"/>
    </w:rPr>
  </w:style>
  <w:style w:type="table" w:default="1" w:styleId="style105">
    <w:name w:val="Normal Table"/>
    <w:next w:val="style105"/>
    <w:pPr/>
    <w:rPr>
      <w:rFonts w:cs="Aria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pPr/>
  </w:style>
  <w:style w:type="paragraph" w:customStyle="1" w:styleId="style4097">
    <w:name w:val="&quot;MdListItem&quot;"/>
    <w:next w:val="style4094"/>
    <w:qFormat/>
    <w:pPr>
      <w:spacing w:before="60" w:after="60"/>
      <w:ind w:left="720" w:right="0" w:hanging="360"/>
    </w:pPr>
    <w:rPr>
      <w:rFonts w:ascii="Times New Roman" w:cs="Times New Roman" w:eastAsia="宋体" w:hAnsi="Times New Roman"/>
      <w:sz w:val="21"/>
    </w:rPr>
  </w:style>
  <w:style w:type="paragraph" w:customStyle="1" w:styleId="style4102">
    <w:name w:val="&quot;MdParagraph&quot;"/>
    <w:next w:val="style4094"/>
    <w:qFormat/>
    <w:pPr>
      <w:spacing w:before="120" w:after="120"/>
      <w:ind w:left="0" w:right="0"/>
    </w:pPr>
    <w:rPr>
      <w:rFonts w:ascii="Times New Roman" w:cs="Times New Roman" w:eastAsia="宋体" w:hAnsi="Times New Roman"/>
      <w:sz w:val="21"/>
    </w:rPr>
  </w:style>
  <w:style w:type="paragraph" w:customStyle="1" w:styleId="style4099">
    <w:name w:val="&quot;MdHeading2&quot;"/>
    <w:next w:val="style4094"/>
    <w:qFormat/>
    <w:pPr>
      <w:keepNext/>
      <w:spacing w:before="400" w:after="200"/>
      <w:ind w:left="0" w:right="0"/>
      <w:outlineLvl w:val="1"/>
    </w:pPr>
    <w:rPr>
      <w:rFonts w:ascii="Times New Roman" w:cs="Times New Roman" w:eastAsia="宋体" w:hAnsi="Times New Roman"/>
      <w:b/>
      <w:sz w:val="32"/>
      <w:szCs w:val="32"/>
    </w:rPr>
  </w:style>
  <w:style w:type="paragraph" w:customStyle="1" w:styleId="style4098">
    <w:name w:val="&quot;MdHeading1&quot;"/>
    <w:next w:val="style4094"/>
    <w:qFormat/>
    <w:pPr>
      <w:keepNext/>
      <w:spacing w:before="480" w:after="240"/>
      <w:ind w:left="0" w:right="0"/>
      <w:outlineLvl w:val="0"/>
    </w:pPr>
    <w:rPr>
      <w:rFonts w:ascii="Times New Roman" w:cs="Times New Roman" w:eastAsia="宋体" w:hAnsi="Times New Roman"/>
      <w:b/>
      <w:sz w:val="36"/>
      <w:szCs w:val="36"/>
    </w:rPr>
  </w:style>
  <w:style w:type="paragraph" w:customStyle="1" w:styleId="style4100">
    <w:name w:val="&quot;MdSpace&quot;"/>
    <w:next w:val="style4094"/>
    <w:qFormat/>
    <w:pPr>
      <w:spacing w:before="0" w:after="0"/>
      <w:ind w:left="0" w:right="0"/>
    </w:pPr>
    <w:rPr>
      <w:rFonts w:ascii="Times New Roman" w:cs="Times New Roman" w:eastAsia="宋体" w:hAnsi="Times New Roman"/>
      <w:sz w:val="12"/>
      <w:szCs w:val="12"/>
    </w:rPr>
  </w:style>
  <w:style w:type="paragraph" w:customStyle="1" w:styleId="style4101">
    <w:name w:val="&quot;MdHr&quot;"/>
    <w:next w:val="style4094"/>
    <w:qFormat/>
    <w:pPr>
      <w:pBdr>
        <w:bottom w:val="single" w:sz="1" w:space="1" w:color="a5a5a5"/>
      </w:pBdr>
      <w:spacing w:before="240" w:after="240"/>
      <w:ind w:left="0" w:right="0"/>
    </w:pPr>
    <w:rPr>
      <w:rFonts w:ascii="Times New Roman" w:cs="Times New Roman" w:eastAsia="宋体" w:hAnsi="Times New Roman"/>
      <w:sz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Words>966</Words>
  <Characters>6836</Characters>
  <Application>WPS Office</Application>
  <Paragraphs>163</Paragraphs>
  <CharactersWithSpaces>7741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٢٦-٠٥-١١T١٠:٣٩:٣٨Z</dcterms:created>
  <dc:creator>SM-G998U</dc:creator>
  <lastModifiedBy>SM-G998U</lastModifiedBy>
  <dcterms:modified xsi:type="dcterms:W3CDTF">٢٠٢٦-٠٥-١١T١٠:٣٩:٣٨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97ac32557e543e3a00afc765c0d1957</vt:lpwstr>
  </property>
</Properties>
</file>